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B1284" w14:textId="0FFB07C5" w:rsidR="00805BAC" w:rsidRDefault="00692D2B" w:rsidP="00805BAC">
      <w:pPr>
        <w:widowControl w:val="0"/>
        <w:spacing w:line="360" w:lineRule="auto"/>
        <w:ind w:rightChars="44" w:right="92"/>
        <w:jc w:val="both"/>
        <w:rPr>
          <w:rFonts w:ascii="Times New Roman" w:eastAsia="SimSun" w:hAnsi="Times New Roman"/>
          <w:b/>
          <w:sz w:val="24"/>
          <w:szCs w:val="24"/>
        </w:rPr>
      </w:pPr>
      <w:r w:rsidRPr="00692D2B">
        <w:rPr>
          <w:rFonts w:ascii="Times New Roman" w:hAnsi="Times New Roman"/>
          <w:b/>
          <w:sz w:val="24"/>
          <w:szCs w:val="24"/>
        </w:rPr>
        <w:t>Table S10</w:t>
      </w:r>
      <w:r w:rsidR="00BA744D">
        <w:rPr>
          <w:rFonts w:ascii="Times New Roman" w:hAnsi="Times New Roman"/>
          <w:b/>
          <w:sz w:val="24"/>
          <w:szCs w:val="24"/>
        </w:rPr>
        <w:t>.</w:t>
      </w:r>
      <w:r w:rsidRPr="00692D2B">
        <w:rPr>
          <w:rFonts w:ascii="Times New Roman" w:hAnsi="Times New Roman"/>
          <w:b/>
          <w:sz w:val="24"/>
          <w:szCs w:val="24"/>
        </w:rPr>
        <w:t xml:space="preserve"> Enriched gene ontology terms of 88 DEGs shared between postharvest sprouting tuber transcriptome reported in previous studies (Campbell et al. 2014; Li et al. 2017) and the heat-stressed-tuber transcriptome of </w:t>
      </w:r>
      <w:r w:rsidR="00B760B3">
        <w:rPr>
          <w:rFonts w:ascii="Times New Roman" w:hAnsi="Times New Roman"/>
          <w:b/>
          <w:sz w:val="24"/>
          <w:szCs w:val="24"/>
        </w:rPr>
        <w:t>our</w:t>
      </w:r>
      <w:r w:rsidRPr="00692D2B">
        <w:rPr>
          <w:rFonts w:ascii="Times New Roman" w:hAnsi="Times New Roman"/>
          <w:b/>
          <w:sz w:val="24"/>
          <w:szCs w:val="24"/>
        </w:rPr>
        <w:t xml:space="preserve"> study.</w:t>
      </w:r>
    </w:p>
    <w:tbl>
      <w:tblPr>
        <w:tblW w:w="8342" w:type="dxa"/>
        <w:tblLook w:val="04A0" w:firstRow="1" w:lastRow="0" w:firstColumn="1" w:lastColumn="0" w:noHBand="0" w:noVBand="1"/>
      </w:tblPr>
      <w:tblGrid>
        <w:gridCol w:w="2694"/>
        <w:gridCol w:w="1632"/>
        <w:gridCol w:w="775"/>
        <w:gridCol w:w="1535"/>
        <w:gridCol w:w="935"/>
        <w:gridCol w:w="1192"/>
      </w:tblGrid>
      <w:tr w:rsidR="00805BAC" w:rsidRPr="00EA13EF" w14:paraId="7EC06D24" w14:textId="77777777" w:rsidTr="009377CE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236CE" w14:textId="77777777" w:rsidR="00805BAC" w:rsidRDefault="00805BAC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D6968" w14:textId="77777777" w:rsidR="00805BAC" w:rsidRDefault="00805BAC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19C44" w14:textId="77777777" w:rsidR="00805BAC" w:rsidRDefault="00805BAC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O leve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49C3E" w14:textId="77777777" w:rsidR="00805BAC" w:rsidRDefault="00805BAC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nrichment score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5AD18F" w14:textId="77777777" w:rsidR="00805BAC" w:rsidRDefault="00805BAC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s (n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64F63" w14:textId="77777777" w:rsidR="00805BAC" w:rsidRDefault="00805BAC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805BAC" w:rsidRPr="00EA13EF" w14:paraId="67EF7B95" w14:textId="77777777" w:rsidTr="009377CE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7F8A9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CC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：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Extracellular region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B4B88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GO:000557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D559A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9F3CD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2AC6E0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C838D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1.60E-05</w:t>
            </w:r>
          </w:p>
        </w:tc>
      </w:tr>
      <w:tr w:rsidR="00805BAC" w:rsidRPr="00EA13EF" w14:paraId="704B73C9" w14:textId="77777777" w:rsidTr="009377CE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4E848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BP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：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Reproductive proces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FF43C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GO:002241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99915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29B0F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7385E4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41D78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3.01E-04</w:t>
            </w:r>
          </w:p>
        </w:tc>
      </w:tr>
      <w:tr w:rsidR="00805BAC" w:rsidRPr="00EA13EF" w14:paraId="299CF381" w14:textId="77777777" w:rsidTr="009377CE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5D524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BP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：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Reproduction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E87F2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GO:000000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1F56E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13E5F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2B24E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F3479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3.09E-04</w:t>
            </w:r>
          </w:p>
        </w:tc>
      </w:tr>
      <w:tr w:rsidR="00805BAC" w:rsidRPr="00EA13EF" w14:paraId="5222A460" w14:textId="77777777" w:rsidTr="009377CE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664EC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BP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：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A6909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GO:005089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C33B1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7FAB3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95FFE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4919B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4.28E-04</w:t>
            </w:r>
          </w:p>
        </w:tc>
      </w:tr>
      <w:tr w:rsidR="00805BAC" w:rsidRPr="00EA13EF" w14:paraId="61E16883" w14:textId="77777777" w:rsidTr="009377CE">
        <w:trPr>
          <w:trHeight w:val="4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8D224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BP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：</w:t>
            </w:r>
            <w:r w:rsidRPr="00EA13EF">
              <w:rPr>
                <w:rFonts w:ascii="Times New Roman" w:hAnsi="Times New Roman"/>
                <w:sz w:val="24"/>
                <w:szCs w:val="24"/>
              </w:rPr>
              <w:t>Multicellular organismal proces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26BB1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GO:00325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A637B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73B08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0511C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489A5" w14:textId="77777777" w:rsidR="00805BAC" w:rsidRPr="00EA13EF" w:rsidRDefault="00805BAC" w:rsidP="009377CE">
            <w:pPr>
              <w:spacing w:line="360" w:lineRule="auto"/>
              <w:ind w:rightChars="44" w:right="92"/>
              <w:rPr>
                <w:rFonts w:ascii="Times New Roman" w:hAnsi="Times New Roman"/>
                <w:sz w:val="24"/>
                <w:szCs w:val="24"/>
              </w:rPr>
            </w:pPr>
            <w:r w:rsidRPr="00EA13EF">
              <w:rPr>
                <w:rFonts w:ascii="Times New Roman" w:hAnsi="Times New Roman"/>
                <w:sz w:val="24"/>
                <w:szCs w:val="24"/>
              </w:rPr>
              <w:t>8.12E-04</w:t>
            </w:r>
          </w:p>
        </w:tc>
      </w:tr>
    </w:tbl>
    <w:p w14:paraId="1F73673F" w14:textId="77777777" w:rsidR="00805BAC" w:rsidRPr="00EA13EF" w:rsidRDefault="00805BAC" w:rsidP="00805BAC">
      <w:pPr>
        <w:spacing w:line="360" w:lineRule="auto"/>
        <w:ind w:rightChars="44" w:right="92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EA13EF">
        <w:rPr>
          <w:rFonts w:ascii="Times New Roman" w:hAnsi="Times New Roman"/>
          <w:color w:val="000000"/>
          <w:sz w:val="24"/>
          <w:szCs w:val="24"/>
          <w:lang w:val="en-CA"/>
        </w:rPr>
        <w:br w:type="page"/>
      </w:r>
    </w:p>
    <w:p w14:paraId="294CA6D1" w14:textId="77777777" w:rsidR="00FB7B83" w:rsidRDefault="00FB7B83"/>
    <w:sectPr w:rsidR="00FB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E5B99" w14:textId="77777777" w:rsidR="00EC658C" w:rsidRDefault="00EC658C" w:rsidP="00805BAC">
      <w:r>
        <w:separator/>
      </w:r>
    </w:p>
  </w:endnote>
  <w:endnote w:type="continuationSeparator" w:id="0">
    <w:p w14:paraId="767AD9DC" w14:textId="77777777" w:rsidR="00EC658C" w:rsidRDefault="00EC658C" w:rsidP="00805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86FC7" w14:textId="77777777" w:rsidR="00EC658C" w:rsidRDefault="00EC658C" w:rsidP="00805BAC">
      <w:r>
        <w:separator/>
      </w:r>
    </w:p>
  </w:footnote>
  <w:footnote w:type="continuationSeparator" w:id="0">
    <w:p w14:paraId="75BC932C" w14:textId="77777777" w:rsidR="00EC658C" w:rsidRDefault="00EC658C" w:rsidP="00805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BAC"/>
    <w:rsid w:val="004449B8"/>
    <w:rsid w:val="00692D2B"/>
    <w:rsid w:val="00805BAC"/>
    <w:rsid w:val="00B760B3"/>
    <w:rsid w:val="00BA744D"/>
    <w:rsid w:val="00EC658C"/>
    <w:rsid w:val="00F95756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7538D"/>
  <w15:chartTrackingRefBased/>
  <w15:docId w15:val="{66B408C5-05C5-4888-AF2A-8AEB15B83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AC"/>
    <w:pPr>
      <w:spacing w:after="0" w:line="240" w:lineRule="auto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Om Rajora</cp:lastModifiedBy>
  <cp:revision>4</cp:revision>
  <dcterms:created xsi:type="dcterms:W3CDTF">2021-08-05T18:54:00Z</dcterms:created>
  <dcterms:modified xsi:type="dcterms:W3CDTF">2021-08-11T17:18:00Z</dcterms:modified>
</cp:coreProperties>
</file>